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5BE81" w14:textId="4BB05C94" w:rsidR="00EB7ECE" w:rsidRDefault="00EB7ECE" w:rsidP="00EB7EC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984DA2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the difference between mean VAS back pain scores along with the relative mean difference for smokers and non-smokers across different studies.</w:t>
      </w:r>
    </w:p>
    <w:tbl>
      <w:tblPr>
        <w:tblStyle w:val="TableGrid"/>
        <w:tblW w:w="12959" w:type="dxa"/>
        <w:tblInd w:w="0" w:type="dxa"/>
        <w:tblLook w:val="04A0" w:firstRow="1" w:lastRow="0" w:firstColumn="1" w:lastColumn="0" w:noHBand="0" w:noVBand="1"/>
      </w:tblPr>
      <w:tblGrid>
        <w:gridCol w:w="1444"/>
        <w:gridCol w:w="1439"/>
        <w:gridCol w:w="1439"/>
        <w:gridCol w:w="1439"/>
        <w:gridCol w:w="1439"/>
        <w:gridCol w:w="1439"/>
        <w:gridCol w:w="1440"/>
        <w:gridCol w:w="1440"/>
        <w:gridCol w:w="1440"/>
      </w:tblGrid>
      <w:tr w:rsidR="00EB7ECE" w14:paraId="14605D1D" w14:textId="77777777" w:rsidTr="00EB7ECE">
        <w:trPr>
          <w:trHeight w:val="300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AAA6063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56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54083D1" w14:textId="77777777" w:rsidR="00EB7ECE" w:rsidRDefault="00EB7E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s</w:t>
            </w:r>
          </w:p>
        </w:tc>
        <w:tc>
          <w:tcPr>
            <w:tcW w:w="5759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70DB833" w14:textId="77777777" w:rsidR="00EB7ECE" w:rsidRDefault="00EB7EC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smokers</w:t>
            </w:r>
          </w:p>
        </w:tc>
      </w:tr>
      <w:tr w:rsidR="00EB7ECE" w14:paraId="2A44243A" w14:textId="77777777" w:rsidTr="00EB7ECE">
        <w:trPr>
          <w:trHeight w:val="300"/>
        </w:trPr>
        <w:tc>
          <w:tcPr>
            <w:tcW w:w="144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FE0DA2E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author, publication year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EFCD8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68DAF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5065AA7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FD085FE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14C7E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(mean ±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07B48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(mean ±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A163638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12B03F8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</w:tr>
      <w:tr w:rsidR="00EB7ECE" w14:paraId="392EDF4F" w14:textId="77777777" w:rsidTr="00EB7ECE">
        <w:trPr>
          <w:trHeight w:val="300"/>
        </w:trPr>
        <w:tc>
          <w:tcPr>
            <w:tcW w:w="144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32E8476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tagnoli R, 200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C6FF7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 ± N.G. 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05369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± N.G.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C0CC692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± N.G.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12AD0AB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.0 ± N.G. 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3ECE4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± N.G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3A637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± N.G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13C7F71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± N.G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8F20ECF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9.3 ± N.G.</w:t>
            </w:r>
          </w:p>
        </w:tc>
      </w:tr>
      <w:tr w:rsidR="00EB7ECE" w14:paraId="156CF678" w14:textId="77777777" w:rsidTr="00EB7ECE">
        <w:trPr>
          <w:trHeight w:val="300"/>
        </w:trPr>
        <w:tc>
          <w:tcPr>
            <w:tcW w:w="144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639B7CF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Hermann P, 201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D5F6E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 ± 2.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2F9FE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± 2.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84D6901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± 4.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CC21C22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1.0 ± 0.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E3D37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 ± 1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F19EF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± 2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DD2AD14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± 4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646CE80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 ± 0.3</w:t>
            </w:r>
          </w:p>
        </w:tc>
      </w:tr>
      <w:tr w:rsidR="00EB7ECE" w14:paraId="2470D1FA" w14:textId="77777777" w:rsidTr="00EB7ECE">
        <w:trPr>
          <w:trHeight w:val="300"/>
        </w:trPr>
        <w:tc>
          <w:tcPr>
            <w:tcW w:w="144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03817B6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Jazini E, 201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26AD9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± 1.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9D67B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± 2.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3A609BE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± 4.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3D0AECA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 ± 0.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E6363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± 2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784F0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± 2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843B8F7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± 5.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91BA40A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4.3 ± 0.4</w:t>
            </w:r>
          </w:p>
        </w:tc>
      </w:tr>
      <w:tr w:rsidR="00EB7ECE" w14:paraId="4C99F336" w14:textId="77777777" w:rsidTr="00EB7ECE">
        <w:trPr>
          <w:trHeight w:val="300"/>
        </w:trPr>
        <w:tc>
          <w:tcPr>
            <w:tcW w:w="144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7341C18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Goyal D, 202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68801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± 3.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C6C8C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 ± 2.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31D1D11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± 6.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EF0BF5C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 ± 0.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A1060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± 5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3188E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 ± 6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A51C5B7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± 12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E1AFE48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3.4 ± 1.2</w:t>
            </w:r>
          </w:p>
        </w:tc>
      </w:tr>
      <w:tr w:rsidR="00EB7ECE" w14:paraId="0662725E" w14:textId="77777777" w:rsidTr="00EB7ECE">
        <w:trPr>
          <w:trHeight w:val="300"/>
        </w:trPr>
        <w:tc>
          <w:tcPr>
            <w:tcW w:w="144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49143D67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ot C, 202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88469A4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± 2.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AD58E85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± 2.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DC96B44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± 5.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324FFB8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 ± 0.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D7324F7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± 2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55DD984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± 1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C6E8939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± 4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7933B9B" w14:textId="77777777" w:rsidR="00EB7ECE" w:rsidRDefault="00EB7EC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8.5 ± 0.3</w:t>
            </w:r>
          </w:p>
        </w:tc>
      </w:tr>
    </w:tbl>
    <w:p w14:paraId="09CA3773" w14:textId="77777777" w:rsidR="00EB7ECE" w:rsidRDefault="00EB7ECE" w:rsidP="00EB7E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VAS = visual analogue scale, SD = standard deviation, N.G. = not given </w:t>
      </w:r>
      <w:r>
        <w:rPr>
          <w:rFonts w:ascii="Times New Roman" w:hAnsi="Times New Roman" w:cs="Times New Roman"/>
        </w:rPr>
        <w:br/>
        <w:t xml:space="preserve">Bold indicates more favorable outcomes observed in one group or the other. Five out of six studies showed more favorable outcomes in the non-smokers than in smokers.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    *Indicate studies that stratified non-smokers into former smokers and never smokers</w:t>
      </w:r>
    </w:p>
    <w:p w14:paraId="2DBDEC34" w14:textId="77777777" w:rsidR="00270223" w:rsidRPr="00EB7ECE" w:rsidRDefault="00270223" w:rsidP="00EB7ECE"/>
    <w:sectPr w:rsidR="00270223" w:rsidRPr="00EB7ECE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76395660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55419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3963827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001E75"/>
    <w:rsid w:val="00055E98"/>
    <w:rsid w:val="00133E7A"/>
    <w:rsid w:val="00270223"/>
    <w:rsid w:val="0052407B"/>
    <w:rsid w:val="007576A5"/>
    <w:rsid w:val="007B6713"/>
    <w:rsid w:val="008F457F"/>
    <w:rsid w:val="00984DA2"/>
    <w:rsid w:val="00CE40B8"/>
    <w:rsid w:val="00DE386A"/>
    <w:rsid w:val="00EB7ECE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38BC25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9:31:00Z</dcterms:created>
  <dcterms:modified xsi:type="dcterms:W3CDTF">2025-11-23T19:31:00Z</dcterms:modified>
</cp:coreProperties>
</file>